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EEDFAD" w14:textId="77777777" w:rsidR="003E3533" w:rsidRDefault="003E3533" w:rsidP="009C25F0">
      <w:pPr>
        <w:jc w:val="center"/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</w:pPr>
    </w:p>
    <w:p w14:paraId="59DFC179" w14:textId="77777777" w:rsidR="003E3533" w:rsidRDefault="003E3533" w:rsidP="009C25F0">
      <w:pPr>
        <w:jc w:val="center"/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</w:pPr>
    </w:p>
    <w:p w14:paraId="51D3F520" w14:textId="1907C365" w:rsidR="009D3030" w:rsidRPr="00F47FEE" w:rsidRDefault="0072542F" w:rsidP="009C25F0">
      <w:pPr>
        <w:jc w:val="center"/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</w:pPr>
      <w:r w:rsidRPr="00F47FEE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 xml:space="preserve">Table </w:t>
      </w:r>
      <w:r w:rsidR="00F733E3" w:rsidRPr="00F47FEE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S</w:t>
      </w:r>
      <w:r w:rsidRPr="00F47FEE">
        <w:rPr>
          <w:rFonts w:ascii="Times New Roman" w:hAnsi="Times New Roman" w:cs="Times New Roman"/>
          <w:b/>
          <w:bCs/>
          <w:szCs w:val="21"/>
        </w:rPr>
        <w:t>1</w:t>
      </w:r>
      <w:r w:rsidR="00F47FEE" w:rsidRPr="00F47FEE">
        <w:rPr>
          <w:rFonts w:ascii="Times New Roman" w:hAnsi="Times New Roman" w:cs="Times New Roman"/>
          <w:b/>
          <w:bCs/>
          <w:szCs w:val="21"/>
        </w:rPr>
        <w:t>.</w:t>
      </w:r>
      <w:r w:rsidRPr="00F47FE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47FEE">
        <w:rPr>
          <w:rFonts w:ascii="Times New Roman" w:hAnsi="Times New Roman" w:cs="Times New Roman"/>
          <w:b/>
          <w:bCs/>
          <w:color w:val="242021"/>
          <w:szCs w:val="21"/>
        </w:rPr>
        <w:t>L</w:t>
      </w:r>
      <w:r w:rsidR="00A33DA0" w:rsidRPr="00F47FEE">
        <w:rPr>
          <w:rFonts w:ascii="Times New Roman" w:hAnsi="Times New Roman" w:cs="Times New Roman"/>
          <w:b/>
          <w:bCs/>
          <w:color w:val="242021"/>
          <w:szCs w:val="21"/>
        </w:rPr>
        <w:t>eft ventricular</w:t>
      </w:r>
      <w:r w:rsidRPr="00F47FEE">
        <w:rPr>
          <w:rFonts w:ascii="Times New Roman" w:hAnsi="Times New Roman" w:cs="Times New Roman"/>
          <w:b/>
          <w:bCs/>
          <w:color w:val="242021"/>
          <w:szCs w:val="21"/>
        </w:rPr>
        <w:t xml:space="preserve"> </w:t>
      </w:r>
      <w:r w:rsidRPr="00F47FEE">
        <w:rPr>
          <w:rFonts w:ascii="Times New Roman" w:hAnsi="Times New Roman" w:cs="Times New Roman"/>
          <w:b/>
          <w:bCs/>
          <w:szCs w:val="21"/>
        </w:rPr>
        <w:t>myocardial strain using 2D</w:t>
      </w:r>
      <w:r w:rsidR="009965DB" w:rsidRPr="00F47FEE">
        <w:rPr>
          <w:rFonts w:ascii="Times New Roman" w:hAnsi="Times New Roman" w:cs="Times New Roman"/>
          <w:b/>
          <w:bCs/>
          <w:szCs w:val="21"/>
        </w:rPr>
        <w:t xml:space="preserve"> and </w:t>
      </w:r>
      <w:r w:rsidRPr="00F47FEE">
        <w:rPr>
          <w:rFonts w:ascii="Times New Roman" w:hAnsi="Times New Roman" w:cs="Times New Roman"/>
          <w:b/>
          <w:bCs/>
          <w:szCs w:val="21"/>
        </w:rPr>
        <w:t>3D STE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552"/>
        <w:gridCol w:w="1554"/>
        <w:gridCol w:w="1276"/>
        <w:gridCol w:w="1213"/>
      </w:tblGrid>
      <w:tr w:rsidR="0072542F" w:rsidRPr="00F47FEE" w14:paraId="4A78CCB5" w14:textId="77777777" w:rsidTr="006001EA">
        <w:tc>
          <w:tcPr>
            <w:tcW w:w="1701" w:type="dxa"/>
            <w:tcBorders>
              <w:bottom w:val="single" w:sz="4" w:space="0" w:color="auto"/>
            </w:tcBorders>
          </w:tcPr>
          <w:p w14:paraId="5CF7FDDC" w14:textId="77777777" w:rsidR="0072542F" w:rsidRPr="00F47FEE" w:rsidRDefault="0072542F" w:rsidP="009C25F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0D2D92F" w14:textId="77777777" w:rsidR="0072542F" w:rsidRPr="00F47FEE" w:rsidRDefault="0072542F" w:rsidP="006001EA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23E2A802" w14:textId="77777777" w:rsidR="0072542F" w:rsidRPr="00F47FEE" w:rsidRDefault="0072542F" w:rsidP="006001EA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541697" w14:textId="77777777" w:rsidR="0072542F" w:rsidRPr="00F47FEE" w:rsidRDefault="0072542F" w:rsidP="006001EA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i/>
                <w:szCs w:val="21"/>
              </w:rPr>
              <w:t>t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39F36BBC" w14:textId="77777777" w:rsidR="0072542F" w:rsidRPr="00F47FEE" w:rsidRDefault="0072542F" w:rsidP="006001EA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72542F" w:rsidRPr="00F47FEE" w14:paraId="5E90264F" w14:textId="77777777" w:rsidTr="006001EA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7522B8D" w14:textId="6644BB5B" w:rsidR="0072542F" w:rsidRPr="00F47FEE" w:rsidRDefault="0072542F" w:rsidP="009C25F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KD with CAD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465D7400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14:paraId="0A37EB2F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E4632FB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</w:tcPr>
          <w:p w14:paraId="061E96E9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</w:tr>
      <w:tr w:rsidR="00F733E3" w:rsidRPr="00F47FEE" w14:paraId="225A6646" w14:textId="77777777" w:rsidTr="006001EA">
        <w:tc>
          <w:tcPr>
            <w:tcW w:w="1701" w:type="dxa"/>
            <w:tcBorders>
              <w:top w:val="nil"/>
              <w:bottom w:val="nil"/>
            </w:tcBorders>
          </w:tcPr>
          <w:p w14:paraId="63BB52C4" w14:textId="77777777" w:rsidR="00F733E3" w:rsidRPr="00F47FEE" w:rsidRDefault="00F733E3" w:rsidP="009C25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463274F" w14:textId="37E98F14" w:rsidR="00F733E3" w:rsidRPr="00F47FEE" w:rsidRDefault="00F733E3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1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0AE7D014" w14:textId="4E5677F4" w:rsidR="00F733E3" w:rsidRPr="00F47FEE" w:rsidRDefault="00F733E3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264297" w14:textId="77777777" w:rsidR="00F733E3" w:rsidRPr="00F47FEE" w:rsidRDefault="00F733E3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8D584F5" w14:textId="77777777" w:rsidR="00F733E3" w:rsidRPr="00F47FEE" w:rsidRDefault="00F733E3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</w:tr>
      <w:tr w:rsidR="0072542F" w:rsidRPr="00F47FEE" w14:paraId="31E00C48" w14:textId="77777777" w:rsidTr="006001EA">
        <w:tc>
          <w:tcPr>
            <w:tcW w:w="1701" w:type="dxa"/>
            <w:tcBorders>
              <w:top w:val="nil"/>
              <w:bottom w:val="nil"/>
            </w:tcBorders>
          </w:tcPr>
          <w:p w14:paraId="5B1A9158" w14:textId="77777777" w:rsidR="0072542F" w:rsidRPr="00F47FEE" w:rsidRDefault="0072542F" w:rsidP="009C25F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2D GL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546C559" w14:textId="69A70CE9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</w:t>
            </w:r>
            <w:r w:rsidR="0005021B" w:rsidRPr="00F47FEE">
              <w:rPr>
                <w:rFonts w:ascii="Times New Roman" w:hAnsi="Times New Roman" w:cs="Times New Roman"/>
                <w:szCs w:val="21"/>
              </w:rPr>
              <w:t>19</w:t>
            </w:r>
            <w:r w:rsidRPr="00F47FEE">
              <w:rPr>
                <w:rFonts w:ascii="Times New Roman" w:hAnsi="Times New Roman" w:cs="Times New Roman"/>
                <w:szCs w:val="21"/>
              </w:rPr>
              <w:t>.88±2.42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270D9BC9" w14:textId="79E7DE2A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21.62±1.7</w:t>
            </w:r>
            <w:r w:rsidR="00A21348" w:rsidRPr="00F47F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1E2730" w14:textId="2C348843" w:rsidR="0072542F" w:rsidRPr="00F47FEE" w:rsidRDefault="0005021B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2</w:t>
            </w:r>
            <w:r w:rsidR="0072542F" w:rsidRPr="00F47FEE">
              <w:rPr>
                <w:rFonts w:ascii="Times New Roman" w:hAnsi="Times New Roman" w:cs="Times New Roman"/>
                <w:szCs w:val="21"/>
              </w:rPr>
              <w:t>.398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FD24CFB" w14:textId="4E256F68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</w:t>
            </w:r>
            <w:r w:rsidR="0005021B" w:rsidRPr="00F47FEE">
              <w:rPr>
                <w:rFonts w:ascii="Times New Roman" w:hAnsi="Times New Roman" w:cs="Times New Roman"/>
                <w:szCs w:val="21"/>
              </w:rPr>
              <w:t>0</w:t>
            </w:r>
            <w:r w:rsidRPr="00F47FEE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72542F" w:rsidRPr="00F47FEE" w14:paraId="708EF005" w14:textId="77777777" w:rsidTr="006001EA">
        <w:tc>
          <w:tcPr>
            <w:tcW w:w="1701" w:type="dxa"/>
            <w:tcBorders>
              <w:top w:val="nil"/>
              <w:bottom w:val="nil"/>
            </w:tcBorders>
          </w:tcPr>
          <w:p w14:paraId="7B43EA7D" w14:textId="77777777" w:rsidR="0072542F" w:rsidRPr="00F47FEE" w:rsidRDefault="0072542F" w:rsidP="009C25F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3D GL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787B06C" w14:textId="5192A451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1</w:t>
            </w:r>
            <w:r w:rsidR="0005021B" w:rsidRPr="00F47FEE">
              <w:rPr>
                <w:rFonts w:ascii="Times New Roman" w:hAnsi="Times New Roman" w:cs="Times New Roman"/>
                <w:szCs w:val="21"/>
              </w:rPr>
              <w:t>6</w:t>
            </w:r>
            <w:r w:rsidRPr="00F47FEE">
              <w:rPr>
                <w:rFonts w:ascii="Times New Roman" w:hAnsi="Times New Roman" w:cs="Times New Roman"/>
                <w:szCs w:val="21"/>
              </w:rPr>
              <w:t>.20±3.0</w:t>
            </w:r>
            <w:r w:rsidR="00A21348" w:rsidRPr="00F47FE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2B88188B" w14:textId="53BDAA11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18.23±2.8</w:t>
            </w:r>
            <w:r w:rsidR="00A21348" w:rsidRPr="00F47FE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226956" w14:textId="7519D534" w:rsidR="0072542F" w:rsidRPr="00F47FEE" w:rsidRDefault="0005021B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2</w:t>
            </w:r>
            <w:r w:rsidR="0072542F" w:rsidRPr="00F47FEE">
              <w:rPr>
                <w:rFonts w:ascii="Times New Roman" w:hAnsi="Times New Roman" w:cs="Times New Roman"/>
                <w:szCs w:val="21"/>
              </w:rPr>
              <w:t>.</w:t>
            </w:r>
            <w:r w:rsidRPr="00F47FEE">
              <w:rPr>
                <w:rFonts w:ascii="Times New Roman" w:hAnsi="Times New Roman" w:cs="Times New Roman"/>
                <w:szCs w:val="21"/>
              </w:rPr>
              <w:t>1</w:t>
            </w:r>
            <w:r w:rsidR="0072542F" w:rsidRPr="00F47FEE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62FBDBF" w14:textId="7754BA5C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</w:t>
            </w:r>
            <w:r w:rsidR="0005021B" w:rsidRPr="00F47FEE">
              <w:rPr>
                <w:rFonts w:ascii="Times New Roman" w:hAnsi="Times New Roman" w:cs="Times New Roman"/>
                <w:szCs w:val="21"/>
              </w:rPr>
              <w:t>0</w:t>
            </w:r>
            <w:r w:rsidRPr="00F47FEE">
              <w:rPr>
                <w:rFonts w:ascii="Times New Roman" w:hAnsi="Times New Roman" w:cs="Times New Roman"/>
                <w:szCs w:val="21"/>
              </w:rPr>
              <w:t>36</w:t>
            </w:r>
          </w:p>
        </w:tc>
      </w:tr>
      <w:tr w:rsidR="0072542F" w:rsidRPr="00F47FEE" w14:paraId="31FC6C35" w14:textId="77777777" w:rsidTr="006001EA">
        <w:tc>
          <w:tcPr>
            <w:tcW w:w="1701" w:type="dxa"/>
            <w:tcBorders>
              <w:top w:val="nil"/>
              <w:bottom w:val="nil"/>
            </w:tcBorders>
          </w:tcPr>
          <w:p w14:paraId="369AF364" w14:textId="77777777" w:rsidR="0072542F" w:rsidRPr="00F47FEE" w:rsidRDefault="0072542F" w:rsidP="009C25F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3D GC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1781BAA" w14:textId="565113F5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15.71±3.2</w:t>
            </w:r>
            <w:r w:rsidR="00A21348" w:rsidRPr="00F47FE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27CA4EE2" w14:textId="5413A030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16.31±3.4</w:t>
            </w:r>
            <w:r w:rsidR="00A21348" w:rsidRPr="00F47FE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40ECFA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566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0CFE121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574</w:t>
            </w:r>
          </w:p>
        </w:tc>
      </w:tr>
      <w:tr w:rsidR="0072542F" w:rsidRPr="00F47FEE" w14:paraId="19D5E9F3" w14:textId="77777777" w:rsidTr="006001EA">
        <w:tc>
          <w:tcPr>
            <w:tcW w:w="1701" w:type="dxa"/>
            <w:tcBorders>
              <w:top w:val="nil"/>
              <w:bottom w:val="nil"/>
            </w:tcBorders>
          </w:tcPr>
          <w:p w14:paraId="3BCFF017" w14:textId="77777777" w:rsidR="0072542F" w:rsidRPr="00F47FEE" w:rsidRDefault="0072542F" w:rsidP="009C25F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3D GA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33A7D18" w14:textId="2679B3EB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27.10±4.0</w:t>
            </w:r>
            <w:r w:rsidR="00A21348" w:rsidRPr="00F47FE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65DDDA48" w14:textId="4A9B7F33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27.77±5.8</w:t>
            </w:r>
            <w:r w:rsidR="00A21348" w:rsidRPr="00F47F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0BF0D3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46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4227B02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644</w:t>
            </w:r>
          </w:p>
        </w:tc>
      </w:tr>
      <w:tr w:rsidR="0072542F" w:rsidRPr="00F47FEE" w14:paraId="359BDD6B" w14:textId="77777777" w:rsidTr="006001EA">
        <w:tc>
          <w:tcPr>
            <w:tcW w:w="1701" w:type="dxa"/>
            <w:tcBorders>
              <w:top w:val="nil"/>
              <w:bottom w:val="nil"/>
            </w:tcBorders>
          </w:tcPr>
          <w:p w14:paraId="3E7CCA2C" w14:textId="77777777" w:rsidR="0072542F" w:rsidRPr="00F47FEE" w:rsidRDefault="0072542F" w:rsidP="009C25F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3D GR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464CAFB" w14:textId="3969A56E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44.63±9.2</w:t>
            </w:r>
            <w:r w:rsidR="00A21348" w:rsidRPr="00F47FE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39CBE696" w14:textId="1D8D8B29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48.08±10.4</w:t>
            </w:r>
            <w:r w:rsidR="00A21348" w:rsidRPr="00F47FE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59D571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1.137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75E3ECC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261</w:t>
            </w:r>
          </w:p>
        </w:tc>
      </w:tr>
      <w:tr w:rsidR="0072542F" w:rsidRPr="00F47FEE" w14:paraId="37AF4E87" w14:textId="77777777" w:rsidTr="006001EA">
        <w:tc>
          <w:tcPr>
            <w:tcW w:w="1701" w:type="dxa"/>
            <w:tcBorders>
              <w:top w:val="nil"/>
              <w:bottom w:val="nil"/>
            </w:tcBorders>
          </w:tcPr>
          <w:p w14:paraId="378A2C63" w14:textId="0F7FC060" w:rsidR="0072542F" w:rsidRPr="00F47FEE" w:rsidRDefault="0072542F" w:rsidP="009C25F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KD without CAD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AD595A0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7ED9F5C9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B717FC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D1FCAAE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</w:tr>
      <w:tr w:rsidR="00F733E3" w:rsidRPr="00F47FEE" w14:paraId="49C44178" w14:textId="77777777" w:rsidTr="006001EA">
        <w:tc>
          <w:tcPr>
            <w:tcW w:w="1701" w:type="dxa"/>
            <w:tcBorders>
              <w:top w:val="nil"/>
              <w:bottom w:val="nil"/>
            </w:tcBorders>
          </w:tcPr>
          <w:p w14:paraId="7B22484F" w14:textId="77777777" w:rsidR="00F733E3" w:rsidRPr="00F47FEE" w:rsidRDefault="00F733E3" w:rsidP="009C25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D3CEF17" w14:textId="58F9E75D" w:rsidR="00F733E3" w:rsidRPr="00F47FEE" w:rsidRDefault="00F733E3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9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55AD30E0" w14:textId="238E0341" w:rsidR="00F733E3" w:rsidRPr="00F47FEE" w:rsidRDefault="00F733E3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38F463" w14:textId="77777777" w:rsidR="00F733E3" w:rsidRPr="00F47FEE" w:rsidRDefault="00F733E3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54047333" w14:textId="77777777" w:rsidR="00F733E3" w:rsidRPr="00F47FEE" w:rsidRDefault="00F733E3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</w:tr>
      <w:tr w:rsidR="0072542F" w:rsidRPr="00F47FEE" w14:paraId="1C5C0F70" w14:textId="77777777" w:rsidTr="006001EA">
        <w:tc>
          <w:tcPr>
            <w:tcW w:w="1701" w:type="dxa"/>
            <w:tcBorders>
              <w:top w:val="nil"/>
              <w:bottom w:val="nil"/>
            </w:tcBorders>
          </w:tcPr>
          <w:p w14:paraId="5B64584C" w14:textId="77777777" w:rsidR="0072542F" w:rsidRPr="00F47FEE" w:rsidRDefault="0072542F" w:rsidP="009C25F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2D GL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39C51D9" w14:textId="555C415C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21.55±2.0</w:t>
            </w:r>
            <w:r w:rsidR="00A21348" w:rsidRPr="00F47FE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0EFCBD70" w14:textId="20720488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20.65±2.7</w:t>
            </w:r>
            <w:r w:rsidR="00A21348" w:rsidRPr="00F47F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FC2FBB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1.28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5BFDBB2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207</w:t>
            </w:r>
          </w:p>
        </w:tc>
      </w:tr>
      <w:tr w:rsidR="0072542F" w:rsidRPr="00F47FEE" w14:paraId="48BE2555" w14:textId="77777777" w:rsidTr="006001EA">
        <w:tc>
          <w:tcPr>
            <w:tcW w:w="1701" w:type="dxa"/>
            <w:tcBorders>
              <w:top w:val="nil"/>
              <w:bottom w:val="nil"/>
            </w:tcBorders>
          </w:tcPr>
          <w:p w14:paraId="12C8F203" w14:textId="77777777" w:rsidR="0072542F" w:rsidRPr="00F47FEE" w:rsidRDefault="0072542F" w:rsidP="009C25F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3D GL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1F92B04" w14:textId="09760F9A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18.21±4.1</w:t>
            </w:r>
            <w:r w:rsidR="00A21348" w:rsidRPr="00F47FE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0EF40EB3" w14:textId="51249D0A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17.41±5.2</w:t>
            </w:r>
            <w:r w:rsidR="00A21348" w:rsidRPr="00F47F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E49F20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0.574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4B96E02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569</w:t>
            </w:r>
          </w:p>
        </w:tc>
      </w:tr>
      <w:tr w:rsidR="0072542F" w:rsidRPr="00F47FEE" w14:paraId="616A748D" w14:textId="77777777" w:rsidTr="006001EA">
        <w:tc>
          <w:tcPr>
            <w:tcW w:w="1701" w:type="dxa"/>
            <w:tcBorders>
              <w:top w:val="nil"/>
              <w:bottom w:val="nil"/>
            </w:tcBorders>
          </w:tcPr>
          <w:p w14:paraId="41AB0937" w14:textId="77777777" w:rsidR="0072542F" w:rsidRPr="00F47FEE" w:rsidRDefault="0072542F" w:rsidP="009C25F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3D GC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98D6CEE" w14:textId="0C8DE861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19.14±8.1</w:t>
            </w:r>
            <w:r w:rsidR="00A21348" w:rsidRPr="00F47FE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2198BA28" w14:textId="04A96360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17.35±5.3</w:t>
            </w:r>
            <w:r w:rsidR="00A21348" w:rsidRPr="00F47F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2A663F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0.808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4A1774C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423</w:t>
            </w:r>
          </w:p>
        </w:tc>
      </w:tr>
      <w:tr w:rsidR="0072542F" w:rsidRPr="00F47FEE" w14:paraId="689E3371" w14:textId="77777777" w:rsidTr="006001EA">
        <w:tc>
          <w:tcPr>
            <w:tcW w:w="1701" w:type="dxa"/>
            <w:tcBorders>
              <w:top w:val="nil"/>
              <w:bottom w:val="nil"/>
            </w:tcBorders>
          </w:tcPr>
          <w:p w14:paraId="4C062C2C" w14:textId="77777777" w:rsidR="0072542F" w:rsidRPr="00F47FEE" w:rsidRDefault="0072542F" w:rsidP="009C25F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3D GA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3D983DB" w14:textId="359FBE0D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27.76±8.8</w:t>
            </w:r>
            <w:r w:rsidR="00A21348" w:rsidRPr="00F47FE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6AA4234D" w14:textId="4D99D292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28.71±7.3</w:t>
            </w:r>
            <w:r w:rsidR="00A21348" w:rsidRPr="00F47FE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EB2A66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37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9C65456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711</w:t>
            </w:r>
          </w:p>
        </w:tc>
      </w:tr>
      <w:tr w:rsidR="0072542F" w:rsidRPr="00F47FEE" w14:paraId="0350D730" w14:textId="77777777" w:rsidTr="006001EA">
        <w:tc>
          <w:tcPr>
            <w:tcW w:w="1701" w:type="dxa"/>
            <w:tcBorders>
              <w:top w:val="nil"/>
              <w:bottom w:val="nil"/>
            </w:tcBorders>
          </w:tcPr>
          <w:p w14:paraId="18286BD7" w14:textId="77777777" w:rsidR="0072542F" w:rsidRPr="00F47FEE" w:rsidRDefault="0072542F" w:rsidP="009C25F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3D GR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1BDDF42" w14:textId="6CBEF884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50.86±12.0</w:t>
            </w:r>
            <w:r w:rsidR="00A21348" w:rsidRPr="00F47FE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4C2AE41B" w14:textId="00498B4F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50.71±17.</w:t>
            </w:r>
            <w:r w:rsidR="00A21348" w:rsidRPr="00F47FEE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7DC6B0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83C107A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972</w:t>
            </w:r>
          </w:p>
        </w:tc>
      </w:tr>
      <w:tr w:rsidR="0072542F" w:rsidRPr="00F47FEE" w14:paraId="1E1EF4E6" w14:textId="77777777" w:rsidTr="006001EA">
        <w:tc>
          <w:tcPr>
            <w:tcW w:w="1701" w:type="dxa"/>
            <w:tcBorders>
              <w:top w:val="nil"/>
              <w:bottom w:val="nil"/>
            </w:tcBorders>
          </w:tcPr>
          <w:p w14:paraId="4F5C0F20" w14:textId="25858D05" w:rsidR="0072542F" w:rsidRPr="00F47FEE" w:rsidRDefault="0072542F" w:rsidP="009C25F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 xml:space="preserve">Controls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9BD0B6E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046C4C69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BC1CA1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50A32713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</w:tr>
      <w:tr w:rsidR="00F733E3" w:rsidRPr="00F47FEE" w14:paraId="1341211F" w14:textId="77777777" w:rsidTr="006001EA">
        <w:tc>
          <w:tcPr>
            <w:tcW w:w="1701" w:type="dxa"/>
            <w:tcBorders>
              <w:top w:val="nil"/>
              <w:bottom w:val="nil"/>
            </w:tcBorders>
          </w:tcPr>
          <w:p w14:paraId="5760C404" w14:textId="77777777" w:rsidR="00F733E3" w:rsidRPr="00F47FEE" w:rsidRDefault="00F733E3" w:rsidP="009C25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64CB933" w14:textId="3E34CC46" w:rsidR="00F733E3" w:rsidRPr="00F47FEE" w:rsidRDefault="00F733E3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4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3869BB03" w14:textId="6F583210" w:rsidR="00F733E3" w:rsidRPr="00F47FEE" w:rsidRDefault="00F733E3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3821A1" w14:textId="77777777" w:rsidR="00F733E3" w:rsidRPr="00F47FEE" w:rsidRDefault="00F733E3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36EF887" w14:textId="77777777" w:rsidR="00F733E3" w:rsidRPr="00F47FEE" w:rsidRDefault="00F733E3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</w:tr>
      <w:tr w:rsidR="0072542F" w:rsidRPr="00F47FEE" w14:paraId="5CC2FF87" w14:textId="77777777" w:rsidTr="006001EA">
        <w:tc>
          <w:tcPr>
            <w:tcW w:w="1701" w:type="dxa"/>
            <w:tcBorders>
              <w:top w:val="nil"/>
              <w:bottom w:val="nil"/>
            </w:tcBorders>
          </w:tcPr>
          <w:p w14:paraId="24A5CBBC" w14:textId="77777777" w:rsidR="0072542F" w:rsidRPr="00F47FEE" w:rsidRDefault="0072542F" w:rsidP="009C25F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2D GL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785BD46" w14:textId="37FB0455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21.97±2.2</w:t>
            </w:r>
            <w:r w:rsidR="00216F84" w:rsidRPr="00F47FE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30BACEF8" w14:textId="6749E415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21.40±2.4</w:t>
            </w:r>
            <w:r w:rsidR="00216F84" w:rsidRPr="00F47FE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A2BDD7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0.838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35987FE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406</w:t>
            </w:r>
          </w:p>
        </w:tc>
      </w:tr>
      <w:tr w:rsidR="0072542F" w:rsidRPr="00F47FEE" w14:paraId="58A04770" w14:textId="77777777" w:rsidTr="006001EA">
        <w:tc>
          <w:tcPr>
            <w:tcW w:w="1701" w:type="dxa"/>
            <w:tcBorders>
              <w:top w:val="nil"/>
              <w:bottom w:val="nil"/>
            </w:tcBorders>
          </w:tcPr>
          <w:p w14:paraId="3FD1B93B" w14:textId="77777777" w:rsidR="0072542F" w:rsidRPr="00F47FEE" w:rsidRDefault="0072542F" w:rsidP="009C25F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3D GL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BBBE871" w14:textId="05F95A23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19.48±2.5</w:t>
            </w:r>
            <w:r w:rsidR="00216F84" w:rsidRPr="00F47FE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22D1395A" w14:textId="1E9FF2FB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20.75±3.3</w:t>
            </w:r>
            <w:r w:rsidR="00216F84" w:rsidRPr="00F47F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9206BD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1.366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01960B8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179</w:t>
            </w:r>
          </w:p>
        </w:tc>
      </w:tr>
      <w:tr w:rsidR="0072542F" w:rsidRPr="00F47FEE" w14:paraId="35072A86" w14:textId="77777777" w:rsidTr="006001EA">
        <w:tc>
          <w:tcPr>
            <w:tcW w:w="1701" w:type="dxa"/>
            <w:tcBorders>
              <w:top w:val="nil"/>
              <w:bottom w:val="nil"/>
            </w:tcBorders>
          </w:tcPr>
          <w:p w14:paraId="17E1704D" w14:textId="77777777" w:rsidR="0072542F" w:rsidRPr="00F47FEE" w:rsidRDefault="0072542F" w:rsidP="009C25F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3D GC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E9E00EE" w14:textId="4A03A829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18.61±2.6</w:t>
            </w:r>
            <w:r w:rsidR="00216F84" w:rsidRPr="00F47FE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4E9684D3" w14:textId="18BFF8DC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21.08±4.2</w:t>
            </w:r>
            <w:r w:rsidR="00216F84" w:rsidRPr="00F47F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726EBC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1.90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40F2B90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077</w:t>
            </w:r>
          </w:p>
        </w:tc>
      </w:tr>
      <w:tr w:rsidR="0072542F" w:rsidRPr="00F47FEE" w14:paraId="78888DCD" w14:textId="77777777" w:rsidTr="006001EA">
        <w:tc>
          <w:tcPr>
            <w:tcW w:w="1701" w:type="dxa"/>
            <w:tcBorders>
              <w:top w:val="nil"/>
              <w:bottom w:val="nil"/>
            </w:tcBorders>
          </w:tcPr>
          <w:p w14:paraId="6EF73024" w14:textId="77777777" w:rsidR="0072542F" w:rsidRPr="00F47FEE" w:rsidRDefault="0072542F" w:rsidP="009C25F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3D GA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BFED0A3" w14:textId="0957169F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30.48±3.7</w:t>
            </w:r>
            <w:r w:rsidR="00216F84" w:rsidRPr="00F47FE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1996C4ED" w14:textId="12365611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32.58±6.0</w:t>
            </w:r>
            <w:r w:rsidR="00216F84" w:rsidRPr="00F47FE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0D650E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1.39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4EAA353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171</w:t>
            </w:r>
          </w:p>
        </w:tc>
      </w:tr>
      <w:tr w:rsidR="0072542F" w:rsidRPr="00F47FEE" w14:paraId="036932D6" w14:textId="77777777" w:rsidTr="006001EA"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29B4EBD5" w14:textId="77777777" w:rsidR="0072542F" w:rsidRPr="00F47FEE" w:rsidRDefault="0072542F" w:rsidP="009C25F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3D GRS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14:paraId="1CC815AF" w14:textId="6D0B908D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52.21±8.5</w:t>
            </w:r>
            <w:r w:rsidR="00216F84" w:rsidRPr="00F47FE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54" w:type="dxa"/>
            <w:tcBorders>
              <w:top w:val="nil"/>
              <w:bottom w:val="single" w:sz="12" w:space="0" w:color="auto"/>
            </w:tcBorders>
          </w:tcPr>
          <w:p w14:paraId="42F4A31B" w14:textId="465C8AE9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58.50±15.5</w:t>
            </w:r>
            <w:r w:rsidR="00216F84" w:rsidRPr="00F47FE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3E22160E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1.331</w:t>
            </w:r>
          </w:p>
        </w:tc>
        <w:tc>
          <w:tcPr>
            <w:tcW w:w="1213" w:type="dxa"/>
            <w:tcBorders>
              <w:top w:val="nil"/>
              <w:bottom w:val="single" w:sz="12" w:space="0" w:color="auto"/>
            </w:tcBorders>
          </w:tcPr>
          <w:p w14:paraId="3CB4E95C" w14:textId="77777777" w:rsidR="0072542F" w:rsidRPr="00F47FEE" w:rsidRDefault="0072542F" w:rsidP="00A21348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205</w:t>
            </w:r>
          </w:p>
        </w:tc>
      </w:tr>
    </w:tbl>
    <w:p w14:paraId="444EA3AA" w14:textId="780E193E" w:rsidR="0072542F" w:rsidRDefault="0072542F" w:rsidP="009965DB">
      <w:pPr>
        <w:widowControl/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F47FEE">
        <w:rPr>
          <w:rFonts w:ascii="Times New Roman" w:hAnsi="Times New Roman" w:cs="Times New Roman"/>
          <w:szCs w:val="21"/>
        </w:rPr>
        <w:t>CAD: coronary artery dilation; GLS: global longitudinal strain; GCS: global circumferential strain; GRS: global radial strain; GAS: global area strain</w:t>
      </w:r>
      <w:r w:rsidR="000903D6" w:rsidRPr="00F47FEE">
        <w:rPr>
          <w:rFonts w:ascii="Times New Roman" w:hAnsi="Times New Roman" w:cs="Times New Roman"/>
          <w:szCs w:val="21"/>
        </w:rPr>
        <w:t>;</w:t>
      </w:r>
      <w:r w:rsidRPr="00F47FEE">
        <w:rPr>
          <w:rFonts w:ascii="Times New Roman" w:hAnsi="Times New Roman" w:cs="Times New Roman"/>
          <w:szCs w:val="21"/>
        </w:rPr>
        <w:t xml:space="preserve"> KD: Kawasaki disease; STE: speckle tacking echocardiography</w:t>
      </w:r>
      <w:r w:rsidRPr="00F47FEE">
        <w:rPr>
          <w:rFonts w:ascii="Times New Roman" w:hAnsi="Times New Roman" w:cs="Times New Roman"/>
          <w:color w:val="000000"/>
          <w:szCs w:val="21"/>
          <w:shd w:val="clear" w:color="auto" w:fill="FFFFFF"/>
        </w:rPr>
        <w:t>.</w:t>
      </w:r>
    </w:p>
    <w:p w14:paraId="4FEB5B01" w14:textId="130F1C65" w:rsidR="003E3533" w:rsidRDefault="003E3533" w:rsidP="009965DB">
      <w:pPr>
        <w:widowControl/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 w14:paraId="45C0F8CD" w14:textId="1715AD76" w:rsidR="003E3533" w:rsidRDefault="003E3533" w:rsidP="009965DB">
      <w:pPr>
        <w:widowControl/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 w14:paraId="35AC4B4E" w14:textId="2DD1B518" w:rsidR="003E3533" w:rsidRDefault="003E3533" w:rsidP="009965DB">
      <w:pPr>
        <w:widowControl/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 w14:paraId="611D37AD" w14:textId="38EDDF82" w:rsidR="003E3533" w:rsidRDefault="003E3533" w:rsidP="009965DB">
      <w:pPr>
        <w:widowControl/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 w14:paraId="18A45B24" w14:textId="7449308B" w:rsidR="003E3533" w:rsidRDefault="003E3533" w:rsidP="009965DB">
      <w:pPr>
        <w:widowControl/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 w14:paraId="36D834BD" w14:textId="1F6C1466" w:rsidR="003E3533" w:rsidRDefault="003E3533" w:rsidP="009965DB">
      <w:pPr>
        <w:widowControl/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 w14:paraId="10574973" w14:textId="77777777" w:rsidR="003E3533" w:rsidRPr="00F47FEE" w:rsidRDefault="003E3533" w:rsidP="009965DB">
      <w:pPr>
        <w:widowControl/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 w14:paraId="09FE04E4" w14:textId="7FA983AF" w:rsidR="00101AF4" w:rsidRDefault="00101AF4" w:rsidP="009C25F0">
      <w:pPr>
        <w:widowControl/>
        <w:autoSpaceDE w:val="0"/>
        <w:autoSpaceDN w:val="0"/>
        <w:jc w:val="left"/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</w:pPr>
    </w:p>
    <w:p w14:paraId="252DD8A5" w14:textId="77777777" w:rsidR="003E3533" w:rsidRPr="00F47FEE" w:rsidRDefault="003E3533" w:rsidP="009C25F0">
      <w:pPr>
        <w:widowControl/>
        <w:autoSpaceDE w:val="0"/>
        <w:autoSpaceDN w:val="0"/>
        <w:jc w:val="left"/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</w:pPr>
    </w:p>
    <w:p w14:paraId="7531EF1C" w14:textId="77777777" w:rsidR="00445C2B" w:rsidRPr="00F47FEE" w:rsidRDefault="00445C2B" w:rsidP="009C25F0">
      <w:pPr>
        <w:widowControl/>
        <w:autoSpaceDE w:val="0"/>
        <w:autoSpaceDN w:val="0"/>
        <w:jc w:val="left"/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</w:pPr>
    </w:p>
    <w:p w14:paraId="3C4AD2A4" w14:textId="1D7FACEE" w:rsidR="003E3533" w:rsidRDefault="009C125B" w:rsidP="003E3533">
      <w:pPr>
        <w:widowControl/>
        <w:autoSpaceDE w:val="0"/>
        <w:autoSpaceDN w:val="0"/>
        <w:jc w:val="center"/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</w:pPr>
      <w:r w:rsidRPr="00F47FEE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 xml:space="preserve">Table </w:t>
      </w:r>
      <w:r w:rsidRPr="00F47FEE">
        <w:rPr>
          <w:rFonts w:ascii="Times New Roman" w:hAnsi="Times New Roman" w:cs="Times New Roman"/>
          <w:b/>
          <w:bCs/>
          <w:szCs w:val="21"/>
        </w:rPr>
        <w:t xml:space="preserve">S2 </w:t>
      </w:r>
      <w:r w:rsidRPr="00F47FEE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Correlation between longitudinal strain values and</w:t>
      </w:r>
    </w:p>
    <w:p w14:paraId="17FA376B" w14:textId="6ADD0662" w:rsidR="009C125B" w:rsidRPr="00F47FEE" w:rsidRDefault="009C125B" w:rsidP="003E3533">
      <w:pPr>
        <w:widowControl/>
        <w:autoSpaceDE w:val="0"/>
        <w:autoSpaceDN w:val="0"/>
        <w:jc w:val="center"/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</w:pPr>
      <w:r w:rsidRPr="00F47FEE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the interval from onset to exam (months)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76"/>
        <w:gridCol w:w="1134"/>
        <w:gridCol w:w="1276"/>
        <w:gridCol w:w="1281"/>
        <w:gridCol w:w="1045"/>
        <w:gridCol w:w="1155"/>
      </w:tblGrid>
      <w:tr w:rsidR="00C266CD" w:rsidRPr="00F47FEE" w14:paraId="7F99BC98" w14:textId="4A3E7AA8" w:rsidTr="006001EA">
        <w:tc>
          <w:tcPr>
            <w:tcW w:w="1129" w:type="dxa"/>
            <w:tcBorders>
              <w:bottom w:val="single" w:sz="4" w:space="0" w:color="auto"/>
            </w:tcBorders>
          </w:tcPr>
          <w:p w14:paraId="583A15B3" w14:textId="77777777" w:rsidR="00C266CD" w:rsidRPr="00F47FEE" w:rsidRDefault="00C266CD" w:rsidP="006001EA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475F4819" w14:textId="5C028EC2" w:rsidR="00C266CD" w:rsidRPr="00F47FEE" w:rsidRDefault="00C266CD" w:rsidP="006001EA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KD with CAD (n</w:t>
            </w:r>
            <w:r w:rsidR="006001EA" w:rsidRPr="00F47FE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47FEE">
              <w:rPr>
                <w:rFonts w:ascii="Times New Roman" w:hAnsi="Times New Roman" w:cs="Times New Roman"/>
                <w:szCs w:val="21"/>
              </w:rPr>
              <w:t>=</w:t>
            </w:r>
            <w:r w:rsidR="006001EA" w:rsidRPr="00F47FE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47FEE">
              <w:rPr>
                <w:rFonts w:ascii="Times New Roman" w:hAnsi="Times New Roman" w:cs="Times New Roman"/>
                <w:szCs w:val="21"/>
              </w:rPr>
              <w:t>54)</w:t>
            </w:r>
          </w:p>
        </w:tc>
        <w:tc>
          <w:tcPr>
            <w:tcW w:w="2557" w:type="dxa"/>
            <w:gridSpan w:val="2"/>
            <w:tcBorders>
              <w:bottom w:val="single" w:sz="4" w:space="0" w:color="auto"/>
            </w:tcBorders>
          </w:tcPr>
          <w:p w14:paraId="2D5DB948" w14:textId="48E4E48D" w:rsidR="00C266CD" w:rsidRPr="00F47FEE" w:rsidRDefault="00C266CD" w:rsidP="006001EA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KD without CAD (n</w:t>
            </w:r>
            <w:r w:rsidR="006001EA" w:rsidRPr="00F47FE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47FEE">
              <w:rPr>
                <w:rFonts w:ascii="Times New Roman" w:hAnsi="Times New Roman" w:cs="Times New Roman"/>
                <w:szCs w:val="21"/>
              </w:rPr>
              <w:t>=</w:t>
            </w:r>
            <w:r w:rsidR="006001EA" w:rsidRPr="00F47FE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47FEE">
              <w:rPr>
                <w:rFonts w:ascii="Times New Roman" w:hAnsi="Times New Roman" w:cs="Times New Roman"/>
                <w:szCs w:val="21"/>
              </w:rPr>
              <w:t>46)</w:t>
            </w:r>
          </w:p>
        </w:tc>
        <w:tc>
          <w:tcPr>
            <w:tcW w:w="2200" w:type="dxa"/>
            <w:gridSpan w:val="2"/>
            <w:tcBorders>
              <w:bottom w:val="single" w:sz="4" w:space="0" w:color="auto"/>
            </w:tcBorders>
          </w:tcPr>
          <w:p w14:paraId="59F44C35" w14:textId="005E18C1" w:rsidR="00C266CD" w:rsidRPr="00F47FEE" w:rsidRDefault="00C266CD" w:rsidP="006001EA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KD (n</w:t>
            </w:r>
            <w:r w:rsidR="006001EA" w:rsidRPr="00F47FE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47FEE">
              <w:rPr>
                <w:rFonts w:ascii="Times New Roman" w:hAnsi="Times New Roman" w:cs="Times New Roman"/>
                <w:szCs w:val="21"/>
              </w:rPr>
              <w:t>=</w:t>
            </w:r>
            <w:r w:rsidR="006001EA" w:rsidRPr="00F47FE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47FEE">
              <w:rPr>
                <w:rFonts w:ascii="Times New Roman" w:hAnsi="Times New Roman" w:cs="Times New Roman"/>
                <w:szCs w:val="21"/>
              </w:rPr>
              <w:t>100)</w:t>
            </w:r>
          </w:p>
        </w:tc>
      </w:tr>
      <w:tr w:rsidR="00C266CD" w:rsidRPr="00F47FEE" w14:paraId="323C04F6" w14:textId="7A8272DE" w:rsidTr="006001EA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693A5C56" w14:textId="77777777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EF540C1" w14:textId="3B512678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00B9FEB" w14:textId="333DA994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1C23370" w14:textId="0D1D81DF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5F931F4D" w14:textId="400BEEFA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P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</w:tcPr>
          <w:p w14:paraId="39300F71" w14:textId="7A9A36ED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797D9659" w14:textId="093A138A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P</w:t>
            </w:r>
          </w:p>
        </w:tc>
      </w:tr>
      <w:tr w:rsidR="00C266CD" w:rsidRPr="00F47FEE" w14:paraId="3B633FC7" w14:textId="5DF7C69F" w:rsidTr="006001EA">
        <w:tc>
          <w:tcPr>
            <w:tcW w:w="1129" w:type="dxa"/>
            <w:tcBorders>
              <w:top w:val="nil"/>
              <w:bottom w:val="nil"/>
            </w:tcBorders>
          </w:tcPr>
          <w:p w14:paraId="0A5E5FD2" w14:textId="338695DB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2D GL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8EA5D9" w14:textId="7D262472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  <w:shd w:val="clear" w:color="auto" w:fill="FFFFFF"/>
              </w:rPr>
              <w:t>0.3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CE5938" w14:textId="06A5438F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7D5644" w14:textId="553E1496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  <w:shd w:val="clear" w:color="auto" w:fill="FFFFFF"/>
              </w:rPr>
              <w:t>0.13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9D7C5DD" w14:textId="1BFE0828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  <w:shd w:val="clear" w:color="auto" w:fill="FFFFFF"/>
              </w:rPr>
              <w:t>0.372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73C46865" w14:textId="21E10681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217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058BA066" w14:textId="3474E8E9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030</w:t>
            </w:r>
          </w:p>
        </w:tc>
      </w:tr>
      <w:tr w:rsidR="00C266CD" w:rsidRPr="00F47FEE" w14:paraId="65F00701" w14:textId="7C1CD495" w:rsidTr="006001EA">
        <w:tc>
          <w:tcPr>
            <w:tcW w:w="1129" w:type="dxa"/>
            <w:tcBorders>
              <w:top w:val="nil"/>
              <w:bottom w:val="nil"/>
            </w:tcBorders>
          </w:tcPr>
          <w:p w14:paraId="69927D4C" w14:textId="4D2FC534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3D GL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DDBBCE" w14:textId="61DAB68A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  <w:shd w:val="clear" w:color="auto" w:fill="FFFFFF"/>
              </w:rPr>
              <w:t>0.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5DD8EF" w14:textId="020D94CA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  <w:shd w:val="clear" w:color="auto" w:fill="FFFFFF"/>
              </w:rPr>
              <w:t>0.47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7A9697" w14:textId="6BCDB235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  <w:shd w:val="clear" w:color="auto" w:fill="FFFFFF"/>
              </w:rPr>
              <w:t>0.45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A271106" w14:textId="02243D8B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2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C0D0BFF" w14:textId="50C338D0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292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914642B" w14:textId="0418152E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C266CD" w:rsidRPr="00F47FEE" w14:paraId="778EA57E" w14:textId="3DE09A7C" w:rsidTr="006001EA">
        <w:tc>
          <w:tcPr>
            <w:tcW w:w="1129" w:type="dxa"/>
            <w:tcBorders>
              <w:top w:val="nil"/>
              <w:bottom w:val="nil"/>
            </w:tcBorders>
          </w:tcPr>
          <w:p w14:paraId="44499DA2" w14:textId="3CAD4324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3D GC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313BBF" w14:textId="69672C7B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C5656F" w14:textId="37987FD7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  <w:shd w:val="clear" w:color="auto" w:fill="FFFFFF"/>
              </w:rPr>
              <w:t>0.9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CDFDCF" w14:textId="5EEEE485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  <w:shd w:val="clear" w:color="auto" w:fill="FFFFFF"/>
              </w:rPr>
              <w:t>0.163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816858D" w14:textId="7914AE82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  <w:shd w:val="clear" w:color="auto" w:fill="FFFFFF"/>
              </w:rPr>
              <w:t>0.279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6B2C86BA" w14:textId="6C675502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6C936B39" w14:textId="2AF133B8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337</w:t>
            </w:r>
          </w:p>
        </w:tc>
      </w:tr>
      <w:tr w:rsidR="00C266CD" w:rsidRPr="00F47FEE" w14:paraId="234439A6" w14:textId="0FA3D624" w:rsidTr="006001EA">
        <w:tc>
          <w:tcPr>
            <w:tcW w:w="1129" w:type="dxa"/>
            <w:tcBorders>
              <w:top w:val="nil"/>
              <w:bottom w:val="nil"/>
            </w:tcBorders>
          </w:tcPr>
          <w:p w14:paraId="366FD4ED" w14:textId="5DF5A174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3D GA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484F34" w14:textId="337F0BCE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  <w:shd w:val="clear" w:color="auto" w:fill="FFFFFF"/>
              </w:rPr>
              <w:t>0.2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170A48" w14:textId="43FE1B02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136631" w14:textId="3B14B37B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  <w:shd w:val="clear" w:color="auto" w:fill="FFFFFF"/>
              </w:rPr>
              <w:t>-0.033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C0C777F" w14:textId="12C292DA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26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055A80C9" w14:textId="53351893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065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1B5AD402" w14:textId="0259E18E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517</w:t>
            </w:r>
          </w:p>
        </w:tc>
      </w:tr>
      <w:tr w:rsidR="00C266CD" w:rsidRPr="00F47FEE" w14:paraId="74E3F211" w14:textId="2AF3FBA6" w:rsidTr="006001EA">
        <w:tc>
          <w:tcPr>
            <w:tcW w:w="1129" w:type="dxa"/>
            <w:tcBorders>
              <w:top w:val="nil"/>
              <w:bottom w:val="single" w:sz="12" w:space="0" w:color="auto"/>
            </w:tcBorders>
          </w:tcPr>
          <w:p w14:paraId="0B645299" w14:textId="333FD621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3D GRS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22C18163" w14:textId="37789BD9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  <w:shd w:val="clear" w:color="auto" w:fill="FFFFFF"/>
              </w:rPr>
              <w:t>-0.213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02B5EB5C" w14:textId="27DE2A7B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  <w:shd w:val="clear" w:color="auto" w:fill="FFFFFF"/>
              </w:rPr>
              <w:t>0.122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748D8994" w14:textId="603CB9E5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  <w:shd w:val="clear" w:color="auto" w:fill="FFFFFF"/>
              </w:rPr>
              <w:t>-0.249</w:t>
            </w:r>
          </w:p>
        </w:tc>
        <w:tc>
          <w:tcPr>
            <w:tcW w:w="1281" w:type="dxa"/>
            <w:tcBorders>
              <w:top w:val="nil"/>
              <w:bottom w:val="single" w:sz="12" w:space="0" w:color="auto"/>
            </w:tcBorders>
          </w:tcPr>
          <w:p w14:paraId="2FA895D1" w14:textId="0B42F672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95</w:t>
            </w:r>
          </w:p>
        </w:tc>
        <w:tc>
          <w:tcPr>
            <w:tcW w:w="1045" w:type="dxa"/>
            <w:tcBorders>
              <w:top w:val="nil"/>
              <w:bottom w:val="single" w:sz="12" w:space="0" w:color="auto"/>
            </w:tcBorders>
          </w:tcPr>
          <w:p w14:paraId="5AECB259" w14:textId="36FC9A24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-0.220</w:t>
            </w:r>
          </w:p>
        </w:tc>
        <w:tc>
          <w:tcPr>
            <w:tcW w:w="1155" w:type="dxa"/>
            <w:tcBorders>
              <w:top w:val="nil"/>
              <w:bottom w:val="single" w:sz="12" w:space="0" w:color="auto"/>
            </w:tcBorders>
          </w:tcPr>
          <w:p w14:paraId="6D09D6DC" w14:textId="4D2EB18B" w:rsidR="00C266CD" w:rsidRPr="00F47FEE" w:rsidRDefault="00C266CD" w:rsidP="006001EA">
            <w:pPr>
              <w:widowControl/>
              <w:autoSpaceDE w:val="0"/>
              <w:autoSpaceDN w:val="0"/>
              <w:jc w:val="righ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47FEE">
              <w:rPr>
                <w:rFonts w:ascii="Times New Roman" w:hAnsi="Times New Roman" w:cs="Times New Roman"/>
                <w:szCs w:val="21"/>
              </w:rPr>
              <w:t>0.028</w:t>
            </w:r>
          </w:p>
        </w:tc>
      </w:tr>
    </w:tbl>
    <w:p w14:paraId="17855B8F" w14:textId="109FCAEC" w:rsidR="009D3030" w:rsidRDefault="000903D6" w:rsidP="00445C2B">
      <w:pPr>
        <w:widowControl/>
        <w:autoSpaceDE w:val="0"/>
        <w:autoSpaceDN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F47FEE">
        <w:rPr>
          <w:rFonts w:ascii="Times New Roman" w:hAnsi="Times New Roman" w:cs="Times New Roman"/>
          <w:szCs w:val="21"/>
        </w:rPr>
        <w:t xml:space="preserve">CAD: coronary artery dilation; </w:t>
      </w:r>
      <w:r w:rsidR="00644141" w:rsidRPr="00F47FEE">
        <w:rPr>
          <w:rFonts w:ascii="Times New Roman" w:hAnsi="Times New Roman" w:cs="Times New Roman"/>
          <w:szCs w:val="21"/>
        </w:rPr>
        <w:t>GLS: global longitudinal strain; GCS: global circumferential strain; GRS: global radial strain; GAS: global area strain</w:t>
      </w:r>
      <w:r w:rsidRPr="00F47FEE">
        <w:rPr>
          <w:rFonts w:ascii="Times New Roman" w:hAnsi="Times New Roman" w:cs="Times New Roman"/>
          <w:szCs w:val="21"/>
        </w:rPr>
        <w:t>; KD: Kawasaki disease</w:t>
      </w:r>
      <w:r w:rsidR="000A6FC2" w:rsidRPr="00F47FEE">
        <w:rPr>
          <w:rFonts w:ascii="Times New Roman" w:hAnsi="Times New Roman" w:cs="Times New Roman"/>
          <w:szCs w:val="21"/>
        </w:rPr>
        <w:t>.</w:t>
      </w:r>
    </w:p>
    <w:p w14:paraId="5D3868A5" w14:textId="58136286" w:rsidR="00F71A74" w:rsidRDefault="00F71A74" w:rsidP="00445C2B">
      <w:pPr>
        <w:widowControl/>
        <w:autoSpaceDE w:val="0"/>
        <w:autoSpaceDN w:val="0"/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14:paraId="6EC37F10" w14:textId="77777777" w:rsidR="00F71A74" w:rsidRPr="00BD241C" w:rsidRDefault="00F71A74" w:rsidP="00F71A74">
      <w:pPr>
        <w:spacing w:line="480" w:lineRule="auto"/>
        <w:rPr>
          <w:rFonts w:ascii="Times New Roman" w:hAnsi="Times New Roman" w:cs="Times New Roman"/>
        </w:rPr>
      </w:pPr>
    </w:p>
    <w:p w14:paraId="5CEE78D4" w14:textId="1C9ED444" w:rsidR="00F71A74" w:rsidRPr="007D3F92" w:rsidRDefault="00F71A74" w:rsidP="003E353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highlight w:val="yellow"/>
        </w:rPr>
      </w:pPr>
      <w:r w:rsidRPr="007D3F92">
        <w:rPr>
          <w:rFonts w:ascii="Times New Roman" w:hAnsi="Times New Roman" w:cs="Times New Roman"/>
          <w:b/>
          <w:szCs w:val="21"/>
          <w:highlight w:val="yellow"/>
        </w:rPr>
        <w:t xml:space="preserve">Table </w:t>
      </w:r>
      <w:r w:rsidR="00394777" w:rsidRPr="007D3F92">
        <w:rPr>
          <w:rFonts w:ascii="Times New Roman" w:hAnsi="Times New Roman" w:cs="Times New Roman" w:hint="eastAsia"/>
          <w:b/>
          <w:szCs w:val="21"/>
          <w:highlight w:val="yellow"/>
        </w:rPr>
        <w:t>S3</w:t>
      </w:r>
      <w:r w:rsidR="00394777" w:rsidRPr="007D3F92">
        <w:rPr>
          <w:rFonts w:ascii="Times New Roman" w:hAnsi="Times New Roman" w:cs="Times New Roman"/>
          <w:b/>
          <w:szCs w:val="21"/>
          <w:highlight w:val="yellow"/>
        </w:rPr>
        <w:t>.</w:t>
      </w:r>
      <w:r w:rsidRPr="007D3F92">
        <w:rPr>
          <w:rFonts w:ascii="Times New Roman" w:hAnsi="Times New Roman" w:cs="Times New Roman"/>
          <w:b/>
          <w:szCs w:val="21"/>
          <w:highlight w:val="yellow"/>
        </w:rPr>
        <w:t xml:space="preserve"> Reproducibility of 3D global strain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851"/>
        <w:gridCol w:w="1842"/>
        <w:gridCol w:w="1231"/>
        <w:gridCol w:w="246"/>
        <w:gridCol w:w="1679"/>
        <w:gridCol w:w="1181"/>
      </w:tblGrid>
      <w:tr w:rsidR="00F71A74" w:rsidRPr="007D3F92" w14:paraId="5C69CB2E" w14:textId="77777777" w:rsidTr="00776003">
        <w:tc>
          <w:tcPr>
            <w:tcW w:w="768" w:type="pct"/>
            <w:tcBorders>
              <w:bottom w:val="nil"/>
            </w:tcBorders>
          </w:tcPr>
          <w:p w14:paraId="439E4C22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512" w:type="pct"/>
            <w:tcBorders>
              <w:bottom w:val="nil"/>
            </w:tcBorders>
          </w:tcPr>
          <w:p w14:paraId="2ADB9C81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185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60FC6C5" w14:textId="77777777" w:rsidR="00F71A74" w:rsidRPr="007D3F92" w:rsidRDefault="00F71A74" w:rsidP="00776003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Inter-observer</w:t>
            </w:r>
          </w:p>
        </w:tc>
        <w:tc>
          <w:tcPr>
            <w:tcW w:w="148" w:type="pct"/>
            <w:tcBorders>
              <w:bottom w:val="nil"/>
            </w:tcBorders>
          </w:tcPr>
          <w:p w14:paraId="66495F76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1722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7E0214A" w14:textId="77777777" w:rsidR="00F71A74" w:rsidRPr="007D3F92" w:rsidRDefault="00F71A74" w:rsidP="00776003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Intra-observer</w:t>
            </w:r>
          </w:p>
        </w:tc>
      </w:tr>
      <w:tr w:rsidR="00F71A74" w:rsidRPr="007D3F92" w14:paraId="20E56458" w14:textId="77777777" w:rsidTr="00776003">
        <w:tc>
          <w:tcPr>
            <w:tcW w:w="768" w:type="pct"/>
            <w:tcBorders>
              <w:top w:val="nil"/>
              <w:bottom w:val="single" w:sz="12" w:space="0" w:color="auto"/>
            </w:tcBorders>
          </w:tcPr>
          <w:p w14:paraId="61A47F7F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512" w:type="pct"/>
            <w:tcBorders>
              <w:top w:val="nil"/>
              <w:bottom w:val="single" w:sz="12" w:space="0" w:color="auto"/>
            </w:tcBorders>
          </w:tcPr>
          <w:p w14:paraId="7EBC1887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1109" w:type="pct"/>
            <w:tcBorders>
              <w:top w:val="single" w:sz="4" w:space="0" w:color="auto"/>
              <w:bottom w:val="single" w:sz="12" w:space="0" w:color="auto"/>
            </w:tcBorders>
          </w:tcPr>
          <w:p w14:paraId="1105FABE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ICC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12" w:space="0" w:color="auto"/>
            </w:tcBorders>
          </w:tcPr>
          <w:p w14:paraId="2D70FCB4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proofErr w:type="spellStart"/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CoV</w:t>
            </w:r>
            <w:proofErr w:type="spellEnd"/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 xml:space="preserve"> (%)</w:t>
            </w:r>
          </w:p>
        </w:tc>
        <w:tc>
          <w:tcPr>
            <w:tcW w:w="148" w:type="pct"/>
            <w:tcBorders>
              <w:top w:val="nil"/>
              <w:bottom w:val="single" w:sz="12" w:space="0" w:color="auto"/>
            </w:tcBorders>
          </w:tcPr>
          <w:p w14:paraId="629B4946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12" w:space="0" w:color="auto"/>
            </w:tcBorders>
          </w:tcPr>
          <w:p w14:paraId="7A56F1FF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ICC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12" w:space="0" w:color="auto"/>
            </w:tcBorders>
          </w:tcPr>
          <w:p w14:paraId="748EAF3B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proofErr w:type="spellStart"/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CoV</w:t>
            </w:r>
            <w:proofErr w:type="spellEnd"/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 xml:space="preserve"> (%)</w:t>
            </w:r>
          </w:p>
        </w:tc>
      </w:tr>
      <w:tr w:rsidR="00F71A74" w:rsidRPr="007D3F92" w14:paraId="4C9162A8" w14:textId="77777777" w:rsidTr="00776003">
        <w:tc>
          <w:tcPr>
            <w:tcW w:w="768" w:type="pct"/>
            <w:vMerge w:val="restart"/>
            <w:tcBorders>
              <w:top w:val="single" w:sz="12" w:space="0" w:color="auto"/>
            </w:tcBorders>
          </w:tcPr>
          <w:p w14:paraId="1B474BD4" w14:textId="77777777" w:rsidR="00F71A74" w:rsidRPr="007D3F92" w:rsidRDefault="00F71A74" w:rsidP="00776003">
            <w:pPr>
              <w:jc w:val="left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KD with CAD</w:t>
            </w:r>
          </w:p>
        </w:tc>
        <w:tc>
          <w:tcPr>
            <w:tcW w:w="512" w:type="pct"/>
            <w:tcBorders>
              <w:top w:val="single" w:sz="12" w:space="0" w:color="auto"/>
            </w:tcBorders>
          </w:tcPr>
          <w:p w14:paraId="1934BEE9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GLS</w:t>
            </w:r>
          </w:p>
        </w:tc>
        <w:tc>
          <w:tcPr>
            <w:tcW w:w="1109" w:type="pct"/>
            <w:tcBorders>
              <w:top w:val="single" w:sz="12" w:space="0" w:color="auto"/>
            </w:tcBorders>
          </w:tcPr>
          <w:p w14:paraId="178CC1A5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0.96 (0.73, 0.98)</w:t>
            </w:r>
          </w:p>
        </w:tc>
        <w:tc>
          <w:tcPr>
            <w:tcW w:w="741" w:type="pct"/>
            <w:tcBorders>
              <w:top w:val="single" w:sz="12" w:space="0" w:color="auto"/>
            </w:tcBorders>
          </w:tcPr>
          <w:p w14:paraId="0DED97FC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9.4</w:t>
            </w:r>
          </w:p>
        </w:tc>
        <w:tc>
          <w:tcPr>
            <w:tcW w:w="148" w:type="pct"/>
            <w:tcBorders>
              <w:top w:val="single" w:sz="12" w:space="0" w:color="auto"/>
            </w:tcBorders>
          </w:tcPr>
          <w:p w14:paraId="6EEC4522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1011" w:type="pct"/>
            <w:tcBorders>
              <w:top w:val="single" w:sz="12" w:space="0" w:color="auto"/>
            </w:tcBorders>
          </w:tcPr>
          <w:p w14:paraId="79251818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0.88(0.51, 0.97)</w:t>
            </w:r>
          </w:p>
        </w:tc>
        <w:tc>
          <w:tcPr>
            <w:tcW w:w="711" w:type="pct"/>
            <w:tcBorders>
              <w:top w:val="single" w:sz="12" w:space="0" w:color="auto"/>
            </w:tcBorders>
          </w:tcPr>
          <w:p w14:paraId="1F1A3C8B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 w:hint="eastAsia"/>
                <w:sz w:val="15"/>
                <w:szCs w:val="15"/>
                <w:highlight w:val="yellow"/>
              </w:rPr>
              <w:t>7</w:t>
            </w: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.7</w:t>
            </w:r>
          </w:p>
        </w:tc>
      </w:tr>
      <w:tr w:rsidR="00F71A74" w:rsidRPr="007D3F92" w14:paraId="72855FEF" w14:textId="77777777" w:rsidTr="00776003">
        <w:tc>
          <w:tcPr>
            <w:tcW w:w="768" w:type="pct"/>
            <w:vMerge/>
          </w:tcPr>
          <w:p w14:paraId="0082AFC9" w14:textId="77777777" w:rsidR="00F71A74" w:rsidRPr="007D3F92" w:rsidRDefault="00F71A74" w:rsidP="00776003">
            <w:pPr>
              <w:jc w:val="left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512" w:type="pct"/>
          </w:tcPr>
          <w:p w14:paraId="309E62F3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GCS</w:t>
            </w:r>
          </w:p>
        </w:tc>
        <w:tc>
          <w:tcPr>
            <w:tcW w:w="1109" w:type="pct"/>
          </w:tcPr>
          <w:p w14:paraId="4746CF35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0.85 (0.40, 0.96)</w:t>
            </w:r>
          </w:p>
        </w:tc>
        <w:tc>
          <w:tcPr>
            <w:tcW w:w="741" w:type="pct"/>
          </w:tcPr>
          <w:p w14:paraId="0287FBD0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 w:hint="eastAsia"/>
                <w:sz w:val="15"/>
                <w:szCs w:val="15"/>
                <w:highlight w:val="yellow"/>
              </w:rPr>
              <w:t>4</w:t>
            </w: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.1</w:t>
            </w:r>
          </w:p>
        </w:tc>
        <w:tc>
          <w:tcPr>
            <w:tcW w:w="148" w:type="pct"/>
          </w:tcPr>
          <w:p w14:paraId="35D40460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1011" w:type="pct"/>
          </w:tcPr>
          <w:p w14:paraId="21B897FE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0.87 (0.49, 0.97)</w:t>
            </w:r>
          </w:p>
        </w:tc>
        <w:tc>
          <w:tcPr>
            <w:tcW w:w="711" w:type="pct"/>
          </w:tcPr>
          <w:p w14:paraId="41ABAFD5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 w:hint="eastAsia"/>
                <w:sz w:val="15"/>
                <w:szCs w:val="15"/>
                <w:highlight w:val="yellow"/>
              </w:rPr>
              <w:t>7</w:t>
            </w: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.7</w:t>
            </w:r>
          </w:p>
        </w:tc>
      </w:tr>
      <w:tr w:rsidR="00F71A74" w:rsidRPr="007D3F92" w14:paraId="2BC6D2A0" w14:textId="77777777" w:rsidTr="00776003">
        <w:tc>
          <w:tcPr>
            <w:tcW w:w="768" w:type="pct"/>
            <w:vMerge/>
          </w:tcPr>
          <w:p w14:paraId="01BE40B3" w14:textId="77777777" w:rsidR="00F71A74" w:rsidRPr="007D3F92" w:rsidRDefault="00F71A74" w:rsidP="00776003">
            <w:pPr>
              <w:jc w:val="left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512" w:type="pct"/>
          </w:tcPr>
          <w:p w14:paraId="7AC4C3A7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GRS</w:t>
            </w:r>
          </w:p>
        </w:tc>
        <w:tc>
          <w:tcPr>
            <w:tcW w:w="1109" w:type="pct"/>
          </w:tcPr>
          <w:p w14:paraId="6992D973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0.88 (0.50, 0.97)</w:t>
            </w:r>
          </w:p>
        </w:tc>
        <w:tc>
          <w:tcPr>
            <w:tcW w:w="741" w:type="pct"/>
          </w:tcPr>
          <w:p w14:paraId="41AD0464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 w:hint="eastAsia"/>
                <w:sz w:val="15"/>
                <w:szCs w:val="15"/>
                <w:highlight w:val="yellow"/>
              </w:rPr>
              <w:t>1</w:t>
            </w: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1.2</w:t>
            </w:r>
          </w:p>
        </w:tc>
        <w:tc>
          <w:tcPr>
            <w:tcW w:w="148" w:type="pct"/>
          </w:tcPr>
          <w:p w14:paraId="258E5496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1011" w:type="pct"/>
          </w:tcPr>
          <w:p w14:paraId="604FB351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0.86 (0.43, 0.97)</w:t>
            </w:r>
          </w:p>
        </w:tc>
        <w:tc>
          <w:tcPr>
            <w:tcW w:w="711" w:type="pct"/>
          </w:tcPr>
          <w:p w14:paraId="6C9F066F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 w:hint="eastAsia"/>
                <w:sz w:val="15"/>
                <w:szCs w:val="15"/>
                <w:highlight w:val="yellow"/>
              </w:rPr>
              <w:t>5</w:t>
            </w: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.7</w:t>
            </w:r>
          </w:p>
        </w:tc>
      </w:tr>
      <w:tr w:rsidR="00F71A74" w:rsidRPr="007D3F92" w14:paraId="419E9D06" w14:textId="77777777" w:rsidTr="00776003">
        <w:tc>
          <w:tcPr>
            <w:tcW w:w="768" w:type="pct"/>
            <w:vMerge/>
          </w:tcPr>
          <w:p w14:paraId="058B192C" w14:textId="77777777" w:rsidR="00F71A74" w:rsidRPr="007D3F92" w:rsidRDefault="00F71A74" w:rsidP="00776003">
            <w:pPr>
              <w:jc w:val="left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512" w:type="pct"/>
          </w:tcPr>
          <w:p w14:paraId="445166AE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GAS</w:t>
            </w:r>
          </w:p>
        </w:tc>
        <w:tc>
          <w:tcPr>
            <w:tcW w:w="1109" w:type="pct"/>
          </w:tcPr>
          <w:p w14:paraId="01DCF5CF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0.89 (0.56, 0.97)</w:t>
            </w:r>
          </w:p>
        </w:tc>
        <w:tc>
          <w:tcPr>
            <w:tcW w:w="741" w:type="pct"/>
          </w:tcPr>
          <w:p w14:paraId="14CEBC73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 w:hint="eastAsia"/>
                <w:sz w:val="15"/>
                <w:szCs w:val="15"/>
                <w:highlight w:val="yellow"/>
              </w:rPr>
              <w:t>3</w:t>
            </w: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.9</w:t>
            </w:r>
          </w:p>
        </w:tc>
        <w:tc>
          <w:tcPr>
            <w:tcW w:w="148" w:type="pct"/>
          </w:tcPr>
          <w:p w14:paraId="5A204EBC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1011" w:type="pct"/>
          </w:tcPr>
          <w:p w14:paraId="247973AA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0.88 (0.50, 0.97)</w:t>
            </w:r>
          </w:p>
        </w:tc>
        <w:tc>
          <w:tcPr>
            <w:tcW w:w="711" w:type="pct"/>
          </w:tcPr>
          <w:p w14:paraId="625713C7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5.5</w:t>
            </w:r>
          </w:p>
        </w:tc>
      </w:tr>
      <w:tr w:rsidR="00F71A74" w:rsidRPr="007D3F92" w14:paraId="1C0E7CD9" w14:textId="77777777" w:rsidTr="00776003">
        <w:tc>
          <w:tcPr>
            <w:tcW w:w="768" w:type="pct"/>
            <w:vMerge w:val="restart"/>
          </w:tcPr>
          <w:p w14:paraId="7CFABFF3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KD without CAD</w:t>
            </w:r>
          </w:p>
        </w:tc>
        <w:tc>
          <w:tcPr>
            <w:tcW w:w="512" w:type="pct"/>
          </w:tcPr>
          <w:p w14:paraId="3AA2C623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GLS</w:t>
            </w:r>
          </w:p>
        </w:tc>
        <w:tc>
          <w:tcPr>
            <w:tcW w:w="1109" w:type="pct"/>
          </w:tcPr>
          <w:p w14:paraId="1198061C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0.93 (0.70, 0.98)</w:t>
            </w:r>
          </w:p>
        </w:tc>
        <w:tc>
          <w:tcPr>
            <w:tcW w:w="741" w:type="pct"/>
          </w:tcPr>
          <w:p w14:paraId="102F0809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 w:hint="eastAsia"/>
                <w:sz w:val="15"/>
                <w:szCs w:val="15"/>
                <w:highlight w:val="yellow"/>
              </w:rPr>
              <w:t>8</w:t>
            </w: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.6</w:t>
            </w:r>
          </w:p>
        </w:tc>
        <w:tc>
          <w:tcPr>
            <w:tcW w:w="148" w:type="pct"/>
          </w:tcPr>
          <w:p w14:paraId="77540D05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1011" w:type="pct"/>
          </w:tcPr>
          <w:p w14:paraId="6E846B28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0.89 (0.54, 0.97)</w:t>
            </w:r>
          </w:p>
        </w:tc>
        <w:tc>
          <w:tcPr>
            <w:tcW w:w="711" w:type="pct"/>
          </w:tcPr>
          <w:p w14:paraId="690FBE90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 w:hint="eastAsia"/>
                <w:sz w:val="15"/>
                <w:szCs w:val="15"/>
                <w:highlight w:val="yellow"/>
              </w:rPr>
              <w:t>6</w:t>
            </w: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.7</w:t>
            </w:r>
          </w:p>
        </w:tc>
      </w:tr>
      <w:tr w:rsidR="00F71A74" w:rsidRPr="007D3F92" w14:paraId="38D0F3C7" w14:textId="77777777" w:rsidTr="00776003">
        <w:tc>
          <w:tcPr>
            <w:tcW w:w="768" w:type="pct"/>
            <w:vMerge/>
          </w:tcPr>
          <w:p w14:paraId="72D83ED6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512" w:type="pct"/>
          </w:tcPr>
          <w:p w14:paraId="6CEF85CF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GCS</w:t>
            </w:r>
          </w:p>
        </w:tc>
        <w:tc>
          <w:tcPr>
            <w:tcW w:w="1109" w:type="pct"/>
          </w:tcPr>
          <w:p w14:paraId="3BED4FF5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0.89 (0.57, 0.97)</w:t>
            </w:r>
          </w:p>
        </w:tc>
        <w:tc>
          <w:tcPr>
            <w:tcW w:w="741" w:type="pct"/>
          </w:tcPr>
          <w:p w14:paraId="1A214A4A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4.4</w:t>
            </w:r>
          </w:p>
        </w:tc>
        <w:tc>
          <w:tcPr>
            <w:tcW w:w="148" w:type="pct"/>
          </w:tcPr>
          <w:p w14:paraId="0A2BBC06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1011" w:type="pct"/>
          </w:tcPr>
          <w:p w14:paraId="4AD8DC10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0.88 (0.51, 0.97)</w:t>
            </w:r>
          </w:p>
        </w:tc>
        <w:tc>
          <w:tcPr>
            <w:tcW w:w="711" w:type="pct"/>
          </w:tcPr>
          <w:p w14:paraId="7C7F4041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 w:hint="eastAsia"/>
                <w:sz w:val="15"/>
                <w:szCs w:val="15"/>
                <w:highlight w:val="yellow"/>
              </w:rPr>
              <w:t>1</w:t>
            </w: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0.5</w:t>
            </w:r>
          </w:p>
        </w:tc>
      </w:tr>
      <w:tr w:rsidR="00F71A74" w:rsidRPr="007D3F92" w14:paraId="20A84874" w14:textId="77777777" w:rsidTr="00776003">
        <w:tc>
          <w:tcPr>
            <w:tcW w:w="768" w:type="pct"/>
            <w:vMerge/>
          </w:tcPr>
          <w:p w14:paraId="4324DE01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512" w:type="pct"/>
          </w:tcPr>
          <w:p w14:paraId="7865957D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GRS</w:t>
            </w:r>
          </w:p>
        </w:tc>
        <w:tc>
          <w:tcPr>
            <w:tcW w:w="1109" w:type="pct"/>
          </w:tcPr>
          <w:p w14:paraId="6C24E766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0.92 (0.69, 0.98)</w:t>
            </w:r>
          </w:p>
        </w:tc>
        <w:tc>
          <w:tcPr>
            <w:tcW w:w="741" w:type="pct"/>
          </w:tcPr>
          <w:p w14:paraId="5ECE3228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 w:hint="eastAsia"/>
                <w:sz w:val="15"/>
                <w:szCs w:val="15"/>
                <w:highlight w:val="yellow"/>
              </w:rPr>
              <w:t>1</w:t>
            </w: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0.5</w:t>
            </w:r>
          </w:p>
        </w:tc>
        <w:tc>
          <w:tcPr>
            <w:tcW w:w="148" w:type="pct"/>
          </w:tcPr>
          <w:p w14:paraId="27671D59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1011" w:type="pct"/>
          </w:tcPr>
          <w:p w14:paraId="39DD99A0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0.88 (0.53, 0.97)</w:t>
            </w:r>
          </w:p>
        </w:tc>
        <w:tc>
          <w:tcPr>
            <w:tcW w:w="711" w:type="pct"/>
          </w:tcPr>
          <w:p w14:paraId="055B751B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 w:hint="eastAsia"/>
                <w:sz w:val="15"/>
                <w:szCs w:val="15"/>
                <w:highlight w:val="yellow"/>
              </w:rPr>
              <w:t>6</w:t>
            </w: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.7</w:t>
            </w:r>
          </w:p>
        </w:tc>
      </w:tr>
      <w:tr w:rsidR="00F71A74" w:rsidRPr="007D3F92" w14:paraId="0ED4281D" w14:textId="77777777" w:rsidTr="00776003">
        <w:tc>
          <w:tcPr>
            <w:tcW w:w="768" w:type="pct"/>
            <w:vMerge/>
          </w:tcPr>
          <w:p w14:paraId="72F05418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512" w:type="pct"/>
          </w:tcPr>
          <w:p w14:paraId="08D70147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GAS</w:t>
            </w:r>
          </w:p>
        </w:tc>
        <w:tc>
          <w:tcPr>
            <w:tcW w:w="1109" w:type="pct"/>
          </w:tcPr>
          <w:p w14:paraId="3B58AB47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0.85 (0.39, 0.96)</w:t>
            </w:r>
          </w:p>
        </w:tc>
        <w:tc>
          <w:tcPr>
            <w:tcW w:w="741" w:type="pct"/>
          </w:tcPr>
          <w:p w14:paraId="53AF9C42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 w:hint="eastAsia"/>
                <w:sz w:val="15"/>
                <w:szCs w:val="15"/>
                <w:highlight w:val="yellow"/>
              </w:rPr>
              <w:t>2</w:t>
            </w: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.5</w:t>
            </w:r>
          </w:p>
        </w:tc>
        <w:tc>
          <w:tcPr>
            <w:tcW w:w="148" w:type="pct"/>
          </w:tcPr>
          <w:p w14:paraId="130A652C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1011" w:type="pct"/>
          </w:tcPr>
          <w:p w14:paraId="10D8109E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0.92 (0.67, 0.98)</w:t>
            </w:r>
          </w:p>
        </w:tc>
        <w:tc>
          <w:tcPr>
            <w:tcW w:w="711" w:type="pct"/>
          </w:tcPr>
          <w:p w14:paraId="4C0249C0" w14:textId="77777777" w:rsidR="00F71A74" w:rsidRPr="007D3F92" w:rsidRDefault="00F71A74" w:rsidP="0077600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D3F92">
              <w:rPr>
                <w:rFonts w:ascii="Times New Roman" w:hAnsi="Times New Roman" w:cs="Times New Roman" w:hint="eastAsia"/>
                <w:sz w:val="15"/>
                <w:szCs w:val="15"/>
                <w:highlight w:val="yellow"/>
              </w:rPr>
              <w:t>2</w:t>
            </w:r>
            <w:r w:rsidRPr="007D3F92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.4</w:t>
            </w:r>
          </w:p>
        </w:tc>
      </w:tr>
    </w:tbl>
    <w:p w14:paraId="7C13A072" w14:textId="5DDFE49F" w:rsidR="00F71A74" w:rsidRDefault="00F71A74" w:rsidP="00F71A74">
      <w:pPr>
        <w:widowControl/>
        <w:autoSpaceDE w:val="0"/>
        <w:autoSpaceDN w:val="0"/>
        <w:spacing w:line="480" w:lineRule="auto"/>
        <w:jc w:val="left"/>
        <w:rPr>
          <w:rFonts w:ascii="Times New Roman" w:hAnsi="Times New Roman" w:cs="Times New Roman"/>
        </w:rPr>
      </w:pPr>
      <w:r w:rsidRPr="007D3F92">
        <w:rPr>
          <w:rFonts w:ascii="Times New Roman" w:hAnsi="Times New Roman" w:cs="Times New Roman"/>
          <w:highlight w:val="yellow"/>
        </w:rPr>
        <w:t xml:space="preserve">CAD: coronary artery dilation; </w:t>
      </w:r>
      <w:proofErr w:type="spellStart"/>
      <w:r w:rsidR="00B44A46" w:rsidRPr="007D3F92">
        <w:rPr>
          <w:rFonts w:ascii="Times New Roman" w:hAnsi="Times New Roman" w:cs="Times New Roman"/>
          <w:highlight w:val="yellow"/>
        </w:rPr>
        <w:t>CoV</w:t>
      </w:r>
      <w:proofErr w:type="spellEnd"/>
      <w:r w:rsidR="00B44A46" w:rsidRPr="007D3F92">
        <w:rPr>
          <w:rFonts w:ascii="Times New Roman" w:hAnsi="Times New Roman" w:cs="Times New Roman"/>
          <w:highlight w:val="yellow"/>
        </w:rPr>
        <w:t xml:space="preserve">: coefficient of variance; </w:t>
      </w:r>
      <w:r w:rsidRPr="007D3F92">
        <w:rPr>
          <w:rFonts w:ascii="Times New Roman" w:hAnsi="Times New Roman" w:cs="Times New Roman"/>
          <w:highlight w:val="yellow"/>
        </w:rPr>
        <w:t>GLS: global longitudinal strain; GCS: global circumferential strain; GRS: global radial strain; GAS: global area strain;</w:t>
      </w:r>
      <w:r w:rsidR="00B44A46" w:rsidRPr="007D3F92">
        <w:rPr>
          <w:rFonts w:ascii="Times New Roman" w:hAnsi="Times New Roman" w:cs="Times New Roman" w:hint="eastAsia"/>
          <w:highlight w:val="yellow"/>
        </w:rPr>
        <w:t xml:space="preserve"> I</w:t>
      </w:r>
      <w:r w:rsidR="00B44A46" w:rsidRPr="007D3F92">
        <w:rPr>
          <w:rFonts w:ascii="Times New Roman" w:hAnsi="Times New Roman" w:cs="Times New Roman"/>
          <w:highlight w:val="yellow"/>
        </w:rPr>
        <w:t xml:space="preserve">CC: intraclass correlation coefficient; </w:t>
      </w:r>
      <w:r w:rsidRPr="007D3F92">
        <w:rPr>
          <w:rFonts w:ascii="Times New Roman" w:hAnsi="Times New Roman" w:cs="Times New Roman"/>
          <w:highlight w:val="yellow"/>
        </w:rPr>
        <w:t>KD: Kawasaki disease.</w:t>
      </w:r>
      <w:bookmarkStart w:id="0" w:name="_GoBack"/>
      <w:bookmarkEnd w:id="0"/>
    </w:p>
    <w:p w14:paraId="7E3FF12A" w14:textId="7613DCBA" w:rsidR="00B44A46" w:rsidRDefault="00B44A46" w:rsidP="00F71A74">
      <w:pPr>
        <w:widowControl/>
        <w:autoSpaceDE w:val="0"/>
        <w:autoSpaceDN w:val="0"/>
        <w:spacing w:line="480" w:lineRule="auto"/>
        <w:jc w:val="left"/>
        <w:rPr>
          <w:rFonts w:ascii="Times New Roman" w:hAnsi="Times New Roman" w:cs="Times New Roman"/>
        </w:rPr>
      </w:pPr>
    </w:p>
    <w:p w14:paraId="17FF334C" w14:textId="77777777" w:rsidR="00F71A74" w:rsidRPr="009637B9" w:rsidRDefault="00F71A74" w:rsidP="00F71A74">
      <w:pPr>
        <w:widowControl/>
        <w:autoSpaceDE w:val="0"/>
        <w:autoSpaceDN w:val="0"/>
        <w:spacing w:line="480" w:lineRule="auto"/>
        <w:jc w:val="left"/>
        <w:rPr>
          <w:rFonts w:ascii="Times New Roman" w:hAnsi="Times New Roman" w:cs="Times New Roman"/>
        </w:rPr>
      </w:pPr>
    </w:p>
    <w:p w14:paraId="7AB78DAF" w14:textId="77777777" w:rsidR="00F71A74" w:rsidRPr="00F71A74" w:rsidRDefault="00F71A74" w:rsidP="00445C2B">
      <w:pPr>
        <w:widowControl/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sectPr w:rsidR="00F71A74" w:rsidRPr="00F71A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293DCE" w14:textId="77777777" w:rsidR="00ED52A6" w:rsidRDefault="00ED52A6" w:rsidP="009D3030">
      <w:r>
        <w:separator/>
      </w:r>
    </w:p>
  </w:endnote>
  <w:endnote w:type="continuationSeparator" w:id="0">
    <w:p w14:paraId="23609469" w14:textId="77777777" w:rsidR="00ED52A6" w:rsidRDefault="00ED52A6" w:rsidP="009D3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33DD39" w14:textId="77777777" w:rsidR="00ED52A6" w:rsidRDefault="00ED52A6" w:rsidP="009D3030">
      <w:r>
        <w:separator/>
      </w:r>
    </w:p>
  </w:footnote>
  <w:footnote w:type="continuationSeparator" w:id="0">
    <w:p w14:paraId="46F9137B" w14:textId="77777777" w:rsidR="00ED52A6" w:rsidRDefault="00ED52A6" w:rsidP="009D30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W0NDAwMDKxNDMyNzBR0lEKTi0uzszPAykwrQUAYoIj3ywAAAA="/>
  </w:docVars>
  <w:rsids>
    <w:rsidRoot w:val="00A84744"/>
    <w:rsid w:val="00004A5A"/>
    <w:rsid w:val="0005021B"/>
    <w:rsid w:val="00087958"/>
    <w:rsid w:val="000903D6"/>
    <w:rsid w:val="000A6FC2"/>
    <w:rsid w:val="000E2371"/>
    <w:rsid w:val="00101AF4"/>
    <w:rsid w:val="00125B3A"/>
    <w:rsid w:val="00136E37"/>
    <w:rsid w:val="00181190"/>
    <w:rsid w:val="001F6123"/>
    <w:rsid w:val="00216F84"/>
    <w:rsid w:val="002E67D4"/>
    <w:rsid w:val="00320F4F"/>
    <w:rsid w:val="003338D1"/>
    <w:rsid w:val="00394777"/>
    <w:rsid w:val="003E3533"/>
    <w:rsid w:val="00445C2B"/>
    <w:rsid w:val="005226B8"/>
    <w:rsid w:val="00596F85"/>
    <w:rsid w:val="006001EA"/>
    <w:rsid w:val="00644141"/>
    <w:rsid w:val="006C42D6"/>
    <w:rsid w:val="006C6FD9"/>
    <w:rsid w:val="0072542F"/>
    <w:rsid w:val="00735467"/>
    <w:rsid w:val="007D3F92"/>
    <w:rsid w:val="00881BBD"/>
    <w:rsid w:val="008B7494"/>
    <w:rsid w:val="009965DB"/>
    <w:rsid w:val="009C125B"/>
    <w:rsid w:val="009C25F0"/>
    <w:rsid w:val="009D3030"/>
    <w:rsid w:val="009F3AD6"/>
    <w:rsid w:val="00A15A4C"/>
    <w:rsid w:val="00A21348"/>
    <w:rsid w:val="00A33DA0"/>
    <w:rsid w:val="00A4605C"/>
    <w:rsid w:val="00A84744"/>
    <w:rsid w:val="00AC4F8D"/>
    <w:rsid w:val="00B44A46"/>
    <w:rsid w:val="00B514BF"/>
    <w:rsid w:val="00C266CD"/>
    <w:rsid w:val="00D614BC"/>
    <w:rsid w:val="00ED52A6"/>
    <w:rsid w:val="00F47FEE"/>
    <w:rsid w:val="00F71A74"/>
    <w:rsid w:val="00F733E3"/>
    <w:rsid w:val="00FD3D20"/>
    <w:rsid w:val="00FD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9F4FC8"/>
  <w15:chartTrackingRefBased/>
  <w15:docId w15:val="{C15C1698-017D-4089-8C78-74A7A0C3A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0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30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30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30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3030"/>
    <w:rPr>
      <w:sz w:val="18"/>
      <w:szCs w:val="18"/>
    </w:rPr>
  </w:style>
  <w:style w:type="table" w:styleId="a7">
    <w:name w:val="Table Grid"/>
    <w:basedOn w:val="a1"/>
    <w:uiPriority w:val="59"/>
    <w:rsid w:val="009D3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D303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D30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57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</dc:creator>
  <cp:keywords/>
  <dc:description/>
  <cp:lastModifiedBy>Song, Guang</cp:lastModifiedBy>
  <cp:revision>40</cp:revision>
  <dcterms:created xsi:type="dcterms:W3CDTF">2019-10-19T20:20:00Z</dcterms:created>
  <dcterms:modified xsi:type="dcterms:W3CDTF">2019-12-09T00:37:00Z</dcterms:modified>
</cp:coreProperties>
</file>